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D69EE" w14:textId="3988671A" w:rsidR="00430352" w:rsidRPr="009B107D" w:rsidRDefault="003128F3">
      <w:pPr>
        <w:rPr>
          <w:rFonts w:ascii="Times New Roman" w:hAnsi="Times New Roman" w:cs="Times New Roman"/>
          <w:lang w:val="en-GB"/>
        </w:rPr>
      </w:pPr>
      <w:r w:rsidRPr="009B107D">
        <w:rPr>
          <w:rFonts w:ascii="Times New Roman" w:hAnsi="Times New Roman" w:cs="Times New Roman"/>
          <w:lang w:val="en-GB"/>
        </w:rPr>
        <w:t>S</w:t>
      </w:r>
      <w:r w:rsidR="00C65B89">
        <w:rPr>
          <w:rFonts w:ascii="Times New Roman" w:hAnsi="Times New Roman" w:cs="Times New Roman"/>
          <w:lang w:val="en-GB"/>
        </w:rPr>
        <w:t>6</w:t>
      </w:r>
      <w:r w:rsidR="000D07EA" w:rsidRPr="009B107D">
        <w:rPr>
          <w:rFonts w:ascii="Times New Roman" w:hAnsi="Times New Roman" w:cs="Times New Roman"/>
          <w:lang w:val="en-GB"/>
        </w:rPr>
        <w:t xml:space="preserve"> Number of </w:t>
      </w:r>
      <w:r w:rsidR="000D07EA" w:rsidRPr="009B107D">
        <w:rPr>
          <w:rFonts w:ascii="Times New Roman" w:hAnsi="Times New Roman" w:cs="Times New Roman"/>
          <w:i/>
          <w:iCs/>
          <w:lang w:val="en-GB"/>
        </w:rPr>
        <w:t>Salmonella</w:t>
      </w:r>
      <w:r w:rsidR="000D07EA" w:rsidRPr="009B107D">
        <w:rPr>
          <w:rFonts w:ascii="Times New Roman" w:hAnsi="Times New Roman" w:cs="Times New Roman"/>
          <w:lang w:val="en-GB"/>
        </w:rPr>
        <w:t xml:space="preserve"> serovars isolated from 2011 to 2021 from </w:t>
      </w:r>
      <w:r w:rsidR="00F76474">
        <w:rPr>
          <w:rFonts w:ascii="Times New Roman" w:hAnsi="Times New Roman" w:cs="Times New Roman"/>
          <w:lang w:val="en-GB"/>
        </w:rPr>
        <w:t>Eggs and egg products, Bakery products, cereals, Fruit and vegetables and juices, Seeds (sprouted seeds) , Spices and herbs and other processed food products and prepared dishes.</w:t>
      </w:r>
    </w:p>
    <w:tbl>
      <w:tblPr>
        <w:tblW w:w="137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6"/>
        <w:gridCol w:w="1768"/>
        <w:gridCol w:w="2204"/>
        <w:gridCol w:w="1023"/>
        <w:gridCol w:w="1023"/>
        <w:gridCol w:w="1146"/>
        <w:gridCol w:w="1075"/>
        <w:gridCol w:w="1042"/>
        <w:gridCol w:w="981"/>
        <w:gridCol w:w="1432"/>
        <w:gridCol w:w="931"/>
      </w:tblGrid>
      <w:tr w:rsidR="00322E59" w:rsidRPr="000D07EA" w14:paraId="52AAC548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0CE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E71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4FD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0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2D266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ggs</w:t>
            </w:r>
            <w:proofErr w:type="spellEnd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nd </w:t>
            </w: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gg</w:t>
            </w:r>
            <w:proofErr w:type="spellEnd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products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26478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akery products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C93F73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ereals</w:t>
            </w:r>
            <w:proofErr w:type="spellEnd"/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7FD0A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Fruits and vegetables and juices</w:t>
            </w:r>
          </w:p>
        </w:tc>
        <w:tc>
          <w:tcPr>
            <w:tcW w:w="10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7437B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eds</w:t>
            </w:r>
            <w:proofErr w:type="spellEnd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routed</w:t>
            </w:r>
            <w:proofErr w:type="spellEnd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eds</w:t>
            </w:r>
            <w:proofErr w:type="spellEnd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8A1EE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ices</w:t>
            </w:r>
            <w:proofErr w:type="spellEnd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nd </w:t>
            </w: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rbs</w:t>
            </w:r>
            <w:proofErr w:type="spellEnd"/>
          </w:p>
        </w:tc>
        <w:tc>
          <w:tcPr>
            <w:tcW w:w="14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D153D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Other processed food products and prepared dishe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9847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ot.</w:t>
            </w:r>
          </w:p>
        </w:tc>
      </w:tr>
      <w:tr w:rsidR="00322E59" w:rsidRPr="000D07EA" w14:paraId="1463139C" w14:textId="77777777" w:rsidTr="00BC74DB">
        <w:trPr>
          <w:trHeight w:val="376"/>
        </w:trPr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5F3A03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ecies</w:t>
            </w:r>
            <w:proofErr w:type="spellEnd"/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183A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bspecies</w:t>
            </w:r>
            <w:proofErr w:type="spellEnd"/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6422D7" w14:textId="619D187E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rovar</w:t>
            </w:r>
            <w:proofErr w:type="spellEnd"/>
            <w:r w:rsidR="0060002C"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/</w:t>
            </w:r>
            <w:proofErr w:type="spellStart"/>
            <w:r w:rsidR="0060002C"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ntigenic</w:t>
            </w:r>
            <w:proofErr w:type="spellEnd"/>
            <w:r w:rsidR="0060002C"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60002C"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ormulae</w:t>
            </w:r>
            <w:proofErr w:type="spellEnd"/>
          </w:p>
        </w:tc>
        <w:tc>
          <w:tcPr>
            <w:tcW w:w="10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95A1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2D35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385E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4D71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B9373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4684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28E1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42F2A3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22E59" w:rsidRPr="000D07EA" w14:paraId="6B7B585B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0A95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. enteric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D7D6" w14:textId="13738BDA" w:rsidR="00322E59" w:rsidRPr="00F76474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F7647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nterica 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0130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Kasenyi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5D1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F0B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35F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EEA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1193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01E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E78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419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4DB4F9A8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89B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895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0103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apoli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963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EEA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21A5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962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A11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E50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EAF3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48F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</w:tr>
      <w:tr w:rsidR="00322E59" w:rsidRPr="000D07EA" w14:paraId="73FAF80D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784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F1E5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973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ttingha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D53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DE0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5365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05C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BD6B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A410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CCC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0B3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2C4D23CF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033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E51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7F4B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enezia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353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581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834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30D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E5A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E69B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8A1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A6F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5482FF8A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854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EC4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153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inst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CC6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603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A93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ACC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033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51C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3D7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204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68388051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3B9B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876B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F31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areill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277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56E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AD2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140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EAC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5113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00B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833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27AEB3FA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965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600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ACA3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spebjerg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C1D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C3D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6AC5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B75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8D0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42F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00C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A07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4D7BBA11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4C1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13F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726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nnstatt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BAA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4FD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F8D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4FF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7F2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20B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E30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2F2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7525367C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024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516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E70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alil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1F75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A785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4EE5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55CB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4C3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195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1BB5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BC1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2B5459E0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307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94DB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7BE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vittingfos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782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65C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4A5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337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F40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FA5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DBD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8BF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1805B528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A35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217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D32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gand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569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778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ACF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822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DB8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76D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548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7B0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504D2398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6B7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927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8C7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vingston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662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091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804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13D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015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1F1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00A3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3F0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23E8C461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6A9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092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EEA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leagridi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0DF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082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ECA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A1C0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2FE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3D3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121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00C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38CACA2B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960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6DB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251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issen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6C2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EAD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D9D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870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4933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F6B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34A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B02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55DA1D1B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B31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EFD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E25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alfor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4E1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7EB5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CD3B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246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5B3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285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4F2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5D10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69A34612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7D0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8F2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663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oereng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3BC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F51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7AB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D443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EC0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97C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E76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AED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659C7203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03D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5C9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DE4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Weltevreden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611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9F4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54E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2F6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9A0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70D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921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8B6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6F497850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D28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6A8B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1B8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nteritidi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08D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00C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44E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7E7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F460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C97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863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DD7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</w:tr>
      <w:tr w:rsidR="00322E59" w:rsidRPr="000D07EA" w14:paraId="6E947441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98B5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5D80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DA2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allinarum</w:t>
            </w:r>
            <w:proofErr w:type="spellEnd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ovar</w:t>
            </w:r>
            <w:proofErr w:type="spellEnd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ullorum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F90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F44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423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7D45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7D8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BBF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E77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C04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2FE56337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C33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1570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437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rmannswerder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83D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D2FB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B50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E98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5A13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905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938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884B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11E90CB7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F0C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B3D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5B9B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fanti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F46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8B2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181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DC90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33B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002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EB00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1FF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64A3FB53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94F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4C7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E8B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Kentuck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B31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28F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65D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E33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BE12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885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363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AAB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33A7C150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93B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ABC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BD4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vingston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F7F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171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CA2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5E98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A7E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91EB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D823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829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</w:tr>
      <w:tr w:rsidR="00322E59" w:rsidRPr="000D07EA" w14:paraId="0BF710D9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F2B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B8A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F9F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nchest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73D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E96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375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877D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696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6796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D72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086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35B0AEAB" w14:textId="77777777" w:rsidTr="00BC74DB">
        <w:trPr>
          <w:trHeight w:val="291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00B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3D6E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49EF3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.I.</w:t>
            </w:r>
          </w:p>
        </w:tc>
        <w:tc>
          <w:tcPr>
            <w:tcW w:w="10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278A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BE7E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D449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D385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803A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0FC9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77F1B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3FCA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</w:tr>
      <w:tr w:rsidR="00322E59" w:rsidRPr="000D07EA" w14:paraId="73823A75" w14:textId="77777777" w:rsidTr="00BC74DB">
        <w:trPr>
          <w:trHeight w:val="291"/>
        </w:trPr>
        <w:tc>
          <w:tcPr>
            <w:tcW w:w="114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9B6B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S. enterica</w:t>
            </w:r>
          </w:p>
        </w:tc>
        <w:tc>
          <w:tcPr>
            <w:tcW w:w="176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2F667" w14:textId="52C8DA13" w:rsidR="00322E59" w:rsidRPr="00F76474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7647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diarizonae</w:t>
            </w:r>
            <w:proofErr w:type="spellEnd"/>
            <w:r w:rsidRPr="00F7647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38D2F" w14:textId="63823EFF" w:rsidR="00322E59" w:rsidRPr="000D07EA" w:rsidRDefault="0060002C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:</w:t>
            </w:r>
            <w:proofErr w:type="gramStart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:l</w:t>
            </w:r>
            <w:proofErr w:type="gramEnd"/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,v: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C0DA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A7B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4095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F6A52C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2B51AB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8C7F0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B329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0434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322E59" w:rsidRPr="000D07EA" w14:paraId="164CF4AD" w14:textId="77777777" w:rsidTr="00BC74DB">
        <w:trPr>
          <w:trHeight w:val="291"/>
        </w:trPr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98CC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ot.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A3B8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B9631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DCD4F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450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7555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1DA19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8D5B5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B7ECA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BAC94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86F27" w14:textId="77777777" w:rsidR="00322E59" w:rsidRPr="000D07EA" w:rsidRDefault="00322E59" w:rsidP="00322E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D07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</w:tr>
    </w:tbl>
    <w:p w14:paraId="70E3E879" w14:textId="47A0100E" w:rsidR="00322E59" w:rsidRDefault="00BC74DB" w:rsidP="00BC74DB">
      <w:r w:rsidRPr="00BC74DB">
        <w:rPr>
          <w:rFonts w:ascii="Times New Roman" w:hAnsi="Times New Roman" w:cs="Times New Roman"/>
          <w:lang w:val="en-GB"/>
        </w:rPr>
        <w:lastRenderedPageBreak/>
        <w:t>N.I. No information on serovars</w:t>
      </w:r>
    </w:p>
    <w:sectPr w:rsidR="00322E59" w:rsidSect="00322E5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MjIxNLQ0MbI0N7JQ0lEKTi0uzszPAykwqwUAPsBqlSwAAAA="/>
  </w:docVars>
  <w:rsids>
    <w:rsidRoot w:val="00D459DD"/>
    <w:rsid w:val="000D07EA"/>
    <w:rsid w:val="00195CB3"/>
    <w:rsid w:val="003128F3"/>
    <w:rsid w:val="00322E59"/>
    <w:rsid w:val="00430352"/>
    <w:rsid w:val="0060002C"/>
    <w:rsid w:val="008A48F6"/>
    <w:rsid w:val="009B107D"/>
    <w:rsid w:val="00BC74DB"/>
    <w:rsid w:val="00C65B89"/>
    <w:rsid w:val="00D459DD"/>
    <w:rsid w:val="00D6215C"/>
    <w:rsid w:val="00DC6854"/>
    <w:rsid w:val="00F33851"/>
    <w:rsid w:val="00F76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B48D4"/>
  <w15:chartTrackingRefBased/>
  <w15:docId w15:val="{F6DE7942-7A0F-4237-94C9-B3102DA32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3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ANCESCA PERUZY</dc:creator>
  <cp:keywords/>
  <dc:description/>
  <cp:lastModifiedBy>MARIA FRANCESCA PERUZY</cp:lastModifiedBy>
  <cp:revision>14</cp:revision>
  <dcterms:created xsi:type="dcterms:W3CDTF">2022-06-03T09:33:00Z</dcterms:created>
  <dcterms:modified xsi:type="dcterms:W3CDTF">2022-09-13T07:25:00Z</dcterms:modified>
</cp:coreProperties>
</file>